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Table S1. Control Experiments – Effect of amplification and 454 Sequencing on Amplicon Quantification and Error Rates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Experiment                  Number of perfect matches, % of perfect matches</w:t>
        <w:tab/>
        <w:tab/>
        <w:t xml:space="preserve">   Total, perfect matches           Mismatches </w:t>
        <w:tab/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softHyphen/>
        <w:softHyphen/>
        <w:softHyphen/>
        <w:softHyphen/>
        <w:softHyphen/>
        <w:softHyphen/>
        <w:softHyphen/>
        <w:t>_________           _______________________________________________         __________________         ____________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eastAsia="Arial" w:cs="Arial" w:ascii="Arial" w:hAnsi="Arial"/>
          <w:color w:val="000000"/>
        </w:rPr>
        <w:t xml:space="preserve">                                     </w:t>
      </w:r>
      <w:r>
        <w:rPr>
          <w:rFonts w:cs="Arial" w:ascii="Arial" w:hAnsi="Arial"/>
          <w:color w:val="000000"/>
        </w:rPr>
        <w:t>A</w:t>
        <w:tab/>
        <w:tab/>
        <w:t xml:space="preserve">                  B</w:t>
        <w:tab/>
        <w:tab/>
        <w:tab/>
        <w:t xml:space="preserve">          C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Control 1</w:t>
        <w:tab/>
        <w:t xml:space="preserve">      41,316 (88.7%)           432 (0.93%)              4,852 (10.4%)</w:t>
        <w:tab/>
        <w:t xml:space="preserve">       46,600 (95.5%)                  2,189 (4.5%)</w:t>
        <w:tab/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Control 2             40.330 (86.6%)           790 (1.7%)                5,456 (11.7%)                 46,576 (95.4%)                  2,252 (4.6%)</w:t>
      </w:r>
    </w:p>
    <w:p>
      <w:pPr>
        <w:pStyle w:val="Normal"/>
        <w:rPr>
          <w:rFonts w:ascii="Arial" w:hAnsi="Arial" w:eastAsia="Arial" w:cs="Arial"/>
          <w:color w:val="000000"/>
        </w:rPr>
      </w:pPr>
      <w:r>
        <w:rPr>
          <w:rFonts w:eastAsia="Arial" w:cs="Arial" w:ascii="Arial" w:hAnsi="Arial"/>
          <w:color w:val="000000"/>
        </w:rPr>
        <w:t xml:space="preserve">   </w:t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The mismatched sequences were for the most part only one amino acid different than one of the three input strains; only 0.1% and 0.2% of the mismatched sequences differed by more than one amino acid from one of the input sequences. If each of the sequences with a sequencing error was grouped with the input sequence to which it was most similar, the 89:10:1 ratio was very well preserved.  A small number of the sequences were deemed most likely to be in vitro recombinants between sequence B and sequence A or C (sequences A and C were too similar to detect recombinants). These designations were given when a single or double recombination breakpoint could explain the observed sequence as well as base substitution.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Experiment                    </w:t>
        <w:tab/>
        <w:t xml:space="preserve">Number matching or similar, % of total </w:t>
        <w:tab/>
        <w:t xml:space="preserve">                           Recombinant          Total</w:t>
        <w:tab/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softHyphen/>
        <w:softHyphen/>
        <w:softHyphen/>
        <w:softHyphen/>
        <w:softHyphen/>
        <w:softHyphen/>
        <w:softHyphen/>
        <w:t>_________           _______________________________________________           ___________        _______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ind w:left="1440" w:firstLine="72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A-like</w:t>
        <w:tab/>
        <w:tab/>
        <w:t xml:space="preserve">              B-like</w:t>
        <w:tab/>
        <w:t xml:space="preserve">             C-like              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Control 1</w:t>
        <w:tab/>
        <w:t xml:space="preserve">       43182 (88.5%)              453 (0.93%)         5081 (10.4%)                     73 (0.15%)            48,789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Control 2              42218 (86.4%)              834 (1.7%)           5724 (11.7%)                     52 (0.11%)            48,828</w:t>
      </w:r>
    </w:p>
    <w:p>
      <w:pPr>
        <w:pStyle w:val="DataField11ptSingle"/>
        <w:widowControl w:val="false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008" w:right="1008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6T18:33:00Z</dcterms:created>
  <dc:creator>Athe Tsibris</dc:creator>
  <dc:description/>
  <cp:keywords/>
  <dc:language>en-US</dc:language>
  <cp:lastModifiedBy>Athe Tsibris</cp:lastModifiedBy>
  <dcterms:modified xsi:type="dcterms:W3CDTF">2009-05-06T18:34:00Z</dcterms:modified>
  <cp:revision>1</cp:revision>
  <dc:subject/>
  <dc:title>Table S1</dc:title>
</cp:coreProperties>
</file>